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D6E13" w14:textId="77777777" w:rsidR="00994213" w:rsidRPr="000E6AB9" w:rsidRDefault="00994213" w:rsidP="0099421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075"/>
        <w:gridCol w:w="2070"/>
        <w:gridCol w:w="6210"/>
      </w:tblGrid>
      <w:tr w:rsidR="00994213" w:rsidRPr="000E6AB9" w14:paraId="73E9D074" w14:textId="77777777" w:rsidTr="0065711F">
        <w:tc>
          <w:tcPr>
            <w:tcW w:w="1075" w:type="dxa"/>
            <w:vMerge w:val="restart"/>
          </w:tcPr>
          <w:p w14:paraId="4744B208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Env trimers</w:t>
            </w:r>
          </w:p>
        </w:tc>
        <w:tc>
          <w:tcPr>
            <w:tcW w:w="2070" w:type="dxa"/>
          </w:tcPr>
          <w:p w14:paraId="316EC2A9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.v5.2(7S)</w:t>
            </w:r>
          </w:p>
        </w:tc>
        <w:tc>
          <w:tcPr>
            <w:tcW w:w="6210" w:type="dxa"/>
          </w:tcPr>
          <w:p w14:paraId="012E9A80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DLLELD</w:t>
            </w:r>
          </w:p>
        </w:tc>
      </w:tr>
      <w:tr w:rsidR="00994213" w:rsidRPr="000E6AB9" w14:paraId="4FE16661" w14:textId="77777777" w:rsidTr="0065711F">
        <w:tc>
          <w:tcPr>
            <w:tcW w:w="1075" w:type="dxa"/>
            <w:vMerge/>
          </w:tcPr>
          <w:p w14:paraId="6BEED592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8428EA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.v7</w:t>
            </w:r>
          </w:p>
        </w:tc>
        <w:tc>
          <w:tcPr>
            <w:tcW w:w="6210" w:type="dxa"/>
          </w:tcPr>
          <w:p w14:paraId="1D2281FC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DAMKRGLCCVLLLCGAVFVSPSQEIHARFRRGARAENLWVTVYYGVPVWKDAETTLFCASDAKAYDTEKRNVWATHCCVPTDPNPQEIVLENVTENFNMWKNNMVEQMHTDIISLWDQSLKPCVKLTPLCVTLNCTDVNATNNTTNNEEIKNCSFNITTELRDKKKKVYALFYKLDVVPIDDNNSYRLINCNTSAITQACPKVSFEPIPIHYCAPAGFAILKCNDKKFNGTGPCKNVSTVQCTHGIKPVVSTQLLLNGSLAEEEIIIRSENITNNAKTIIVQLNESVEINCTRPNNNTRKSIRIGPGQWFYATGDIIGDIRQAHCNISRTKWNKTLQQVAKKLREHFNKTIIFNPSSGGDLEITTHSFNCGGEFFYCNTSELFNSTWNGTNNTITLPCRIKQIINMWQRVGQAMYAPPIEGKIRCTSNITGLLLTRDGGNNNTETFRPGGGDMRDNWRSELYKYKVVKIEPLGVAPTRCKRRVVERRRRRRAVGIGAVFLGFLGAAGSTMGAASMTLTVQARNLLSGIVQQQSNLLRAPECQQHLLQLTVWGIKQLQARVLAVERYLKDQQLLGIWGCSGKLICCTNVPWNSSWSNKSQDEIWDNMTWMEWDKEINNYTDIIYSLIEESQNQQEKNEQELLALD</w:t>
            </w:r>
          </w:p>
        </w:tc>
      </w:tr>
      <w:tr w:rsidR="00994213" w:rsidRPr="000E6AB9" w14:paraId="6BC66EFF" w14:textId="77777777" w:rsidTr="0065711F">
        <w:tc>
          <w:tcPr>
            <w:tcW w:w="1075" w:type="dxa"/>
            <w:vMerge/>
          </w:tcPr>
          <w:p w14:paraId="15217C2B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0A54ACC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.v9</w:t>
            </w:r>
          </w:p>
        </w:tc>
        <w:tc>
          <w:tcPr>
            <w:tcW w:w="6210" w:type="dxa"/>
          </w:tcPr>
          <w:p w14:paraId="20335166" w14:textId="77777777" w:rsidR="00994213" w:rsidRPr="000E6AB9" w:rsidRDefault="00994213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DAMKRGLCCVLLLCGAVFVSPSQEIHARFRRGARAENLWVTVYYGVPVWKDAETTLFCASDAKAYDTEKRNVWATHCCVPTDPNPQEIVLENVTENFNMWKNNMVEQMHTDIISLWDQSLKPCVKLTPLCVTLNCTDVNATNNTTNNEEIKNCSFNITTELRDKKKKVYALFYKLDVVPIDDNNSYRLINCNTSAITQACPKVSFEPIPIHYCAPAGFAILKCNDKKFNGTGPCKNVSTVQCTHGIKPVVSTQLLLNGSLAEEEIIIRSENITNNAKTIIVQLNESVEINCTRPNNNTRKSIRIGPGQWFYATGDIIGDIRQAHCNISRTKWNKTLQQVAKKLREHFNKTIIFNPSSGGDLEITTHSFNCGGEFFYCNTSELFNSTWNGTNNTITLPCRIKQIINMWQRVGQAMYAPPIEGKIRCTSNITGLLLTRDGGNNNTETFRPGGGDMRDNWRSELYKYKVVKIEPLGVAPTRCKRRVVERRRRRRAVGIGAVFLGFLGAAGSTMGAASMTLTVQARNLLSGIVQQQSNLLRAPECQQHLLQLTVWGIKQLQARVLAVERYLKDQQLLGIWGCSGKLICCTNVPWNSSWSNKSQDEIWDNMTWMEWDKEINNYTDIIYSLIEESQNQQEKNEQELLALD</w:t>
            </w:r>
          </w:p>
        </w:tc>
      </w:tr>
      <w:tr w:rsidR="00BB7F54" w:rsidRPr="000E6AB9" w14:paraId="78EA028E" w14:textId="77777777" w:rsidTr="0065711F">
        <w:tc>
          <w:tcPr>
            <w:tcW w:w="1075" w:type="dxa"/>
            <w:vMerge w:val="restart"/>
          </w:tcPr>
          <w:p w14:paraId="369D2EA3" w14:textId="2B5E4A41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2</w:t>
            </w:r>
          </w:p>
        </w:tc>
        <w:tc>
          <w:tcPr>
            <w:tcW w:w="2070" w:type="dxa"/>
          </w:tcPr>
          <w:p w14:paraId="471302C0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2A</w:t>
            </w:r>
          </w:p>
        </w:tc>
        <w:tc>
          <w:tcPr>
            <w:tcW w:w="6210" w:type="dxa"/>
          </w:tcPr>
          <w:p w14:paraId="3F5D49EE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GNLAEKMYKAGNAMYRKGQYTIAIIAYTLALLKDPNNAEAWYNLGNAAYKKGEYDEAIEAYQKALELDPNNAEAWYNLGNAYYKQGDYDEAIEYYKKALRLDPRNVDAIENLIEAEEKQG</w:t>
            </w:r>
          </w:p>
        </w:tc>
      </w:tr>
      <w:tr w:rsidR="00BB7F54" w:rsidRPr="000E6AB9" w14:paraId="34B82A5A" w14:textId="77777777" w:rsidTr="0065711F">
        <w:tc>
          <w:tcPr>
            <w:tcW w:w="1075" w:type="dxa"/>
            <w:vMerge/>
          </w:tcPr>
          <w:p w14:paraId="4470EC49" w14:textId="030092AC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B25792C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2B</w:t>
            </w:r>
          </w:p>
        </w:tc>
        <w:tc>
          <w:tcPr>
            <w:tcW w:w="6210" w:type="dxa"/>
          </w:tcPr>
          <w:p w14:paraId="27A65FDB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EEAELAYLLGELAYKLGEYRIAIRAYRIALKRDPNNAEAWYNLGNAYYKQGDYREAIRYYLRALKLDPENAEAWYNLGNALYKQGKYDLAIIAYQAALEEDPNNAEAKQNLGNAKQKQGLEHHHHHH</w:t>
            </w:r>
          </w:p>
        </w:tc>
      </w:tr>
      <w:tr w:rsidR="00BB7F54" w:rsidRPr="000E6AB9" w14:paraId="17B3B47D" w14:textId="77777777" w:rsidTr="0065711F">
        <w:trPr>
          <w:trHeight w:val="2852"/>
        </w:trPr>
        <w:tc>
          <w:tcPr>
            <w:tcW w:w="1075" w:type="dxa"/>
            <w:vMerge/>
          </w:tcPr>
          <w:p w14:paraId="183D97B6" w14:textId="3AEEDB8D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DF1F2DE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-T33_dn2A</w:t>
            </w:r>
          </w:p>
          <w:p w14:paraId="15FEE8A5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</w:tcPr>
          <w:p w14:paraId="6F2FCC0B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DLLELDKWASLWGSMGNLAEKMYKAGNAMYRKGQYTIAIIAYTLALLKDPNNAEAWYNLGNAAYKKGEYDEAIEAYQKALELDPNNAEAWYNLGNAYYKQGDYDEAIEYYKKALRLDPRNVDAIENLIEAEEKQGAS</w:t>
            </w:r>
          </w:p>
        </w:tc>
      </w:tr>
      <w:tr w:rsidR="00BB7F54" w:rsidRPr="000E6AB9" w14:paraId="3F48EB06" w14:textId="77777777" w:rsidTr="0065711F">
        <w:tc>
          <w:tcPr>
            <w:tcW w:w="1075" w:type="dxa"/>
            <w:vMerge/>
          </w:tcPr>
          <w:p w14:paraId="1DBF8F6D" w14:textId="1157AC84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8EDF7CD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ConM-SOSIP-T33_dn2A</w:t>
            </w:r>
          </w:p>
        </w:tc>
        <w:tc>
          <w:tcPr>
            <w:tcW w:w="6210" w:type="dxa"/>
          </w:tcPr>
          <w:p w14:paraId="3C485DF2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DAMKRGLCCVLLLCGAVFVSPSQEIHARFRRGARAENLWVTVYYGVPVWKDAETTLFCASDAKAYDTEKRNVWATHCCVPTDPNPQEIVLENVTENFNMWKNNMVEQMHTDIISLWDQSLKPCVKLTPLCVTLNCTDVNATNNTTNNEEIKNCSFNITTELRDKKKKVYALFYKLDVVPIDDNNSYRLINCNTSAITQACPKVSFEPIPIHYCAPAGFAILKCNDKKFNGTGPCKNVSTVQCTHGIKPVVSTQLLLNGSLAEEEIIIRSENITNNAKTIIVQLNESVEINCTRPNNNTRKSIRIGPGQWFYATGDIIGDIRQAHCNISRTKWNKTLQQVAKKLREHFNKTIIFNPSSGGDLEITTHSFNCGGEFFYCNTSELFNSTWNGTNNTITLPCRIKQIINMWQRVGQAMYAPPIEGKIRCTSNITGLLLTRDGGNNNTETFRPGGGDMRDNWRSELYKYKVVKIEPLGVAPTRCKRRVVERRRRRRAVGIGAVFLGFLGAAGSTMGAASMTLTVQARNLLSGIVQQQSNLLRAPECQQHLLQLTVWGIKQLQARVLAVERYLKDQQLLGIWGCSGKLICCTNVPWNSSWSNKSQDEIWDNMTWMEWDKEINNYTDIIYSL</w:t>
            </w:r>
            <w:r w:rsidRPr="000E6A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EESQNQQEKNEQELLALDKWASLWGSMGNLAEKMYKAGNAMYRKGQYTIAIIAYTLALLKDPNNAEAWYNLGNAAYKKGEYDEAIEAYQKALELDPNNAEAWYNLGNAYYKQGDYDEAIEYYKKALRLDPRNVDAIENLIEAEEKQGAS</w:t>
            </w:r>
          </w:p>
        </w:tc>
      </w:tr>
      <w:tr w:rsidR="00BB7F54" w:rsidRPr="000E6AB9" w14:paraId="6A260D09" w14:textId="77777777" w:rsidTr="0065711F">
        <w:tc>
          <w:tcPr>
            <w:tcW w:w="1075" w:type="dxa"/>
            <w:vMerge w:val="restart"/>
          </w:tcPr>
          <w:p w14:paraId="6B6D2469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33_dn5</w:t>
            </w:r>
          </w:p>
        </w:tc>
        <w:tc>
          <w:tcPr>
            <w:tcW w:w="2070" w:type="dxa"/>
          </w:tcPr>
          <w:p w14:paraId="551ACB2D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5A</w:t>
            </w:r>
          </w:p>
        </w:tc>
        <w:tc>
          <w:tcPr>
            <w:tcW w:w="6210" w:type="dxa"/>
          </w:tcPr>
          <w:p w14:paraId="7FF16113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GNSAEAMYKMGNAAYKQGDYILAIIAYLLALEKDPNNAEAWYNLGNAAYKQGDYDEAIEYYQKALELDPNNAEAWYNLGNAYYKQGDYDEAIEYYEKALELDPNNAEALKNLLEAIAEQD</w:t>
            </w:r>
          </w:p>
        </w:tc>
      </w:tr>
      <w:tr w:rsidR="00BB7F54" w:rsidRPr="000E6AB9" w14:paraId="59C40C7F" w14:textId="77777777" w:rsidTr="0065711F">
        <w:tc>
          <w:tcPr>
            <w:tcW w:w="1075" w:type="dxa"/>
            <w:vMerge/>
          </w:tcPr>
          <w:p w14:paraId="50CF0B47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1F08A0C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5B</w:t>
            </w:r>
          </w:p>
        </w:tc>
        <w:tc>
          <w:tcPr>
            <w:tcW w:w="6210" w:type="dxa"/>
          </w:tcPr>
          <w:p w14:paraId="73ECAD5F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GHHHHTDPLAVILYIAILKAEKSIARAKAAEALGKIGDERAVEPLIKALKDEDALVRAAAADALGQIGDERAVEPLIKALKDEEGLVRASAAIALGQIGDERAVQPLIKALTDERDLVRVAAAVALGRIGDEKAVRPLIIVLKDEEGEVREAAAIALGSIGGERVRAAMEKLAERGTGFARKVAVNYLETHKLEHHHHHH</w:t>
            </w:r>
          </w:p>
        </w:tc>
      </w:tr>
      <w:tr w:rsidR="00BB7F54" w:rsidRPr="000E6AB9" w14:paraId="593F2FB6" w14:textId="77777777" w:rsidTr="0065711F">
        <w:tc>
          <w:tcPr>
            <w:tcW w:w="1075" w:type="dxa"/>
            <w:vMerge/>
          </w:tcPr>
          <w:p w14:paraId="51204F0F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F85D401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-T33_dn5A</w:t>
            </w:r>
          </w:p>
        </w:tc>
        <w:tc>
          <w:tcPr>
            <w:tcW w:w="6210" w:type="dxa"/>
          </w:tcPr>
          <w:p w14:paraId="2C23173C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DLLELDKWASLWGSMGNSAEAMYKMGNAAYKQGDYILAIIAYLLALEKDPNNAEAWYNLGNAAYKQGDYDEAIEYYQKALELDPNNAEAWYNLGNAYYKQGDYDEAIEYYEKALELDPNNAEALKNLLEAIAEQD</w:t>
            </w:r>
          </w:p>
        </w:tc>
      </w:tr>
      <w:tr w:rsidR="00BB7F54" w:rsidRPr="000E6AB9" w14:paraId="55AB6B61" w14:textId="77777777" w:rsidTr="0065711F">
        <w:tc>
          <w:tcPr>
            <w:tcW w:w="1075" w:type="dxa"/>
            <w:vMerge w:val="restart"/>
          </w:tcPr>
          <w:p w14:paraId="68164DEE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10</w:t>
            </w:r>
          </w:p>
        </w:tc>
        <w:tc>
          <w:tcPr>
            <w:tcW w:w="2070" w:type="dxa"/>
          </w:tcPr>
          <w:p w14:paraId="3AB8841E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10A</w:t>
            </w:r>
          </w:p>
        </w:tc>
        <w:tc>
          <w:tcPr>
            <w:tcW w:w="6210" w:type="dxa"/>
          </w:tcPr>
          <w:p w14:paraId="53B158E0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GEEAELAYLLGELAYKLGEYRIAIRAYRIALKRDPNNAEAWYNLGNAYYKQGDYDEAIEYYQKALELDPNNAEAWYNLGNAYYKQGDYDEAIEYYEKALELDPENLEALQNLLNAMDKQG</w:t>
            </w:r>
          </w:p>
        </w:tc>
      </w:tr>
      <w:tr w:rsidR="00BB7F54" w:rsidRPr="000E6AB9" w14:paraId="030722D3" w14:textId="77777777" w:rsidTr="0065711F">
        <w:tc>
          <w:tcPr>
            <w:tcW w:w="1075" w:type="dxa"/>
            <w:vMerge/>
          </w:tcPr>
          <w:p w14:paraId="2C43588F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EA92424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T33_dn10B</w:t>
            </w:r>
          </w:p>
        </w:tc>
        <w:tc>
          <w:tcPr>
            <w:tcW w:w="6210" w:type="dxa"/>
          </w:tcPr>
          <w:p w14:paraId="29DC49C7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IEEVVAEMIDILAESSKKSIEELARAADNKTTEKAVAEAIEEIARLATAAIQLIEALAKNLASEEFMARAISAIAELAKKAIEAIYRLADNHTTDTFMARAIAAIANLAVTAILAIAALASNHTTEEFMARAISAIAELAKKAIEAIYRLADNHTTDKFMAAAIEAIALLATLAILAIALLASNHTTEKFMARAIMAIAILAAKAIEAIYRLADNHTSPTYIEKAIEAIEKIARKAIKAIEMLAKNITTEEYKEKAKKIIDIIRKLAKMAIKKLEDNRTLEHHHHHH</w:t>
            </w:r>
          </w:p>
        </w:tc>
      </w:tr>
      <w:tr w:rsidR="00BB7F54" w:rsidRPr="000E6AB9" w14:paraId="74A9E246" w14:textId="77777777" w:rsidTr="0065711F">
        <w:tc>
          <w:tcPr>
            <w:tcW w:w="1075" w:type="dxa"/>
            <w:vMerge/>
          </w:tcPr>
          <w:p w14:paraId="43CFAFBA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1953975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-T33_dn10A</w:t>
            </w:r>
          </w:p>
        </w:tc>
        <w:tc>
          <w:tcPr>
            <w:tcW w:w="6210" w:type="dxa"/>
          </w:tcPr>
          <w:p w14:paraId="24CA018A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GSGSGSGSGGEEAELAYLLGELAYKLGEYRIAIRAYRIALKRDPNNAEAWYNLGNAYYKQGDYDEAIEYYQKALELDPNNAEAWYNLGNAYYKQGDYDEAIEYYEKALELDPENLEALQNLLNAMDKQG</w:t>
            </w:r>
          </w:p>
        </w:tc>
      </w:tr>
      <w:tr w:rsidR="00BB7F54" w:rsidRPr="000E6AB9" w14:paraId="5D4675CD" w14:textId="77777777" w:rsidTr="0065711F">
        <w:tc>
          <w:tcPr>
            <w:tcW w:w="1075" w:type="dxa"/>
            <w:vMerge w:val="restart"/>
          </w:tcPr>
          <w:p w14:paraId="05748574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O43_dn18</w:t>
            </w:r>
          </w:p>
        </w:tc>
        <w:tc>
          <w:tcPr>
            <w:tcW w:w="2070" w:type="dxa"/>
          </w:tcPr>
          <w:p w14:paraId="62306604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O43_dn18B</w:t>
            </w:r>
          </w:p>
        </w:tc>
        <w:tc>
          <w:tcPr>
            <w:tcW w:w="6210" w:type="dxa"/>
          </w:tcPr>
          <w:p w14:paraId="75C68E1A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EEAELAYLLGELAYKLGEYRIAIRAYRIALKRDPNNAEAWYNLGNAYYKQGDYDEAIEYYQKALELDPNNAEAWYNLGNAYYKQGDYDEAIEYYQKALELDPSNLDAAVNLGAATMLTS</w:t>
            </w:r>
          </w:p>
        </w:tc>
      </w:tr>
      <w:tr w:rsidR="00BB7F54" w:rsidRPr="000E6AB9" w14:paraId="78A9BCA4" w14:textId="77777777" w:rsidTr="0065711F">
        <w:tc>
          <w:tcPr>
            <w:tcW w:w="1075" w:type="dxa"/>
            <w:vMerge/>
          </w:tcPr>
          <w:p w14:paraId="73222B23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0DDCC9D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O43-dn18A</w:t>
            </w:r>
          </w:p>
        </w:tc>
        <w:tc>
          <w:tcPr>
            <w:tcW w:w="6210" w:type="dxa"/>
          </w:tcPr>
          <w:p w14:paraId="57FF4FEB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DRCEELARRIAEVVERAKRAGTSEDEIAESVARVISLVIRALKLSGSSYEVICECVARIVAEIVEALKRSGTSAVEIAKIVARVISEVIRTLKESGSSYEVICECVARIVAEIVEALKRSGTSAAIIALIVALVISEVIRTLKESGSSFEVILECVIRIVLEIIEALKRSGTSEQDVMLIVMAVLLVVLATLQLSGSHHHHHH</w:t>
            </w:r>
          </w:p>
        </w:tc>
      </w:tr>
      <w:tr w:rsidR="00BB7F54" w:rsidRPr="000E6AB9" w14:paraId="5A530352" w14:textId="77777777" w:rsidTr="0065711F">
        <w:tc>
          <w:tcPr>
            <w:tcW w:w="1075" w:type="dxa"/>
            <w:vMerge/>
          </w:tcPr>
          <w:p w14:paraId="22B6D5D1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B357EAD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-O43_dn18B</w:t>
            </w:r>
          </w:p>
        </w:tc>
        <w:tc>
          <w:tcPr>
            <w:tcW w:w="6210" w:type="dxa"/>
          </w:tcPr>
          <w:p w14:paraId="2E49A531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GSGSGSGSGSEEAELAYLLGELAYKLGEYRIAIRAYRIALKRDPNNAEAWYNLGNAYYKQGDYDEAIEYYQKALELDPNNAEAWYNLGNAYYKQGDYDEAIEYYQKALELDPSNLDAAVNLGAATMLTS</w:t>
            </w:r>
          </w:p>
        </w:tc>
      </w:tr>
      <w:tr w:rsidR="00BB7F54" w:rsidRPr="000E6AB9" w14:paraId="0503EA5A" w14:textId="77777777" w:rsidTr="0065711F">
        <w:tc>
          <w:tcPr>
            <w:tcW w:w="1075" w:type="dxa"/>
            <w:vMerge w:val="restart"/>
          </w:tcPr>
          <w:p w14:paraId="3DB3354F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53_dn5</w:t>
            </w:r>
          </w:p>
        </w:tc>
        <w:tc>
          <w:tcPr>
            <w:tcW w:w="2070" w:type="dxa"/>
          </w:tcPr>
          <w:p w14:paraId="1F10ED58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53-dn5B</w:t>
            </w:r>
          </w:p>
        </w:tc>
        <w:tc>
          <w:tcPr>
            <w:tcW w:w="6210" w:type="dxa"/>
          </w:tcPr>
          <w:p w14:paraId="676E140B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EEAELAYLLGELAYKLGEYRIAIRAYRIALKRDPNNAEAWYNLGNAYYKQGRYREAIEYYQKALELDPNNAEAWYNLGNAYYERGEYEEAIEYYRKALRLDPNNADAMQNLLNAKMREELE</w:t>
            </w:r>
          </w:p>
        </w:tc>
      </w:tr>
      <w:tr w:rsidR="00BB7F54" w:rsidRPr="000E6AB9" w14:paraId="00E2CD14" w14:textId="77777777" w:rsidTr="0065711F">
        <w:tc>
          <w:tcPr>
            <w:tcW w:w="1075" w:type="dxa"/>
            <w:vMerge/>
          </w:tcPr>
          <w:p w14:paraId="024237F2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168E9B3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I53-dn5A</w:t>
            </w:r>
          </w:p>
        </w:tc>
        <w:tc>
          <w:tcPr>
            <w:tcW w:w="6210" w:type="dxa"/>
          </w:tcPr>
          <w:p w14:paraId="70DA4700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GKYDGSKLRIGILHARWNAEIILALVLGALKRLQEFGVKRENIIIETVPGSFELPYGSKLFVEKQKRLGKPLDAIIPIGVLIKGSTMHFEYICDSTTHQLMKLNFELGIPVIFGVLTCLTDEQAEARAGLIEGKMHNHGEDWGAAAVEMATKFNLEHHHHHH</w:t>
            </w:r>
          </w:p>
        </w:tc>
      </w:tr>
      <w:tr w:rsidR="00BB7F54" w:rsidRPr="000E6AB9" w14:paraId="212C6490" w14:textId="77777777" w:rsidTr="0065711F">
        <w:trPr>
          <w:trHeight w:val="2033"/>
        </w:trPr>
        <w:tc>
          <w:tcPr>
            <w:tcW w:w="1075" w:type="dxa"/>
            <w:vMerge/>
          </w:tcPr>
          <w:p w14:paraId="17E23855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C97D3F8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BG505-SOSIP-I53_dn5B</w:t>
            </w:r>
          </w:p>
        </w:tc>
        <w:tc>
          <w:tcPr>
            <w:tcW w:w="6210" w:type="dxa"/>
          </w:tcPr>
          <w:p w14:paraId="47ABB430" w14:textId="77777777" w:rsidR="00BB7F54" w:rsidRPr="000E6AB9" w:rsidRDefault="00BB7F54" w:rsidP="0065711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E6AB9">
              <w:rPr>
                <w:rFonts w:ascii="Times New Roman" w:hAnsi="Times New Roman" w:cs="Times New Roman"/>
                <w:sz w:val="16"/>
                <w:szCs w:val="16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GSGSGSGSGGEEAELAYLLGELAYKLGEYRIAIRAYRIALKRDPNNAEAWYNLGNAYYKQGRYREAIEYYQKALELDPNNAEAWYNLGNAYYERGEYEEAIEYYRKALRLDPNNADAMQNLLNAKMREELEAS</w:t>
            </w:r>
          </w:p>
        </w:tc>
      </w:tr>
    </w:tbl>
    <w:p w14:paraId="16D412F7" w14:textId="77777777" w:rsidR="00994213" w:rsidRPr="000E6AB9" w:rsidRDefault="00994213" w:rsidP="00994213">
      <w:pPr>
        <w:jc w:val="both"/>
        <w:rPr>
          <w:rFonts w:ascii="Times New Roman" w:hAnsi="Times New Roman" w:cs="Times New Roman"/>
        </w:rPr>
      </w:pPr>
    </w:p>
    <w:p w14:paraId="740F6F00" w14:textId="77777777" w:rsidR="00994213" w:rsidRPr="000E6AB9" w:rsidRDefault="00994213" w:rsidP="00994213">
      <w:pPr>
        <w:jc w:val="both"/>
        <w:rPr>
          <w:rFonts w:ascii="Times New Roman" w:hAnsi="Times New Roman" w:cs="Times New Roman"/>
        </w:rPr>
      </w:pPr>
    </w:p>
    <w:p w14:paraId="618D7528" w14:textId="77777777" w:rsidR="00994213" w:rsidRPr="000E6AB9" w:rsidRDefault="00994213" w:rsidP="00994213">
      <w:pPr>
        <w:jc w:val="both"/>
        <w:rPr>
          <w:rFonts w:ascii="Times New Roman" w:hAnsi="Times New Roman" w:cs="Times New Roman"/>
        </w:rPr>
      </w:pPr>
    </w:p>
    <w:p w14:paraId="0AD45F98" w14:textId="77777777" w:rsidR="00994213" w:rsidRPr="000E6AB9" w:rsidRDefault="00994213" w:rsidP="00994213">
      <w:pPr>
        <w:jc w:val="both"/>
        <w:rPr>
          <w:rFonts w:ascii="Times New Roman" w:hAnsi="Times New Roman" w:cs="Times New Roman"/>
        </w:rPr>
      </w:pPr>
    </w:p>
    <w:p w14:paraId="14915657" w14:textId="77777777" w:rsidR="00EF4645" w:rsidRDefault="00EF4645"/>
    <w:sectPr w:rsidR="00EF4645" w:rsidSect="00C70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13"/>
    <w:rsid w:val="0005706D"/>
    <w:rsid w:val="000D0A13"/>
    <w:rsid w:val="0010518F"/>
    <w:rsid w:val="001179CE"/>
    <w:rsid w:val="0017520D"/>
    <w:rsid w:val="00185728"/>
    <w:rsid w:val="001A71D3"/>
    <w:rsid w:val="001B26B8"/>
    <w:rsid w:val="001D7FD6"/>
    <w:rsid w:val="001E2A22"/>
    <w:rsid w:val="00210C82"/>
    <w:rsid w:val="0021697F"/>
    <w:rsid w:val="00230221"/>
    <w:rsid w:val="00254A69"/>
    <w:rsid w:val="002A416E"/>
    <w:rsid w:val="002B3AAC"/>
    <w:rsid w:val="002D318C"/>
    <w:rsid w:val="00300B50"/>
    <w:rsid w:val="00373556"/>
    <w:rsid w:val="003E4D34"/>
    <w:rsid w:val="003E7BF9"/>
    <w:rsid w:val="004027D9"/>
    <w:rsid w:val="004217A6"/>
    <w:rsid w:val="0048603F"/>
    <w:rsid w:val="004C4545"/>
    <w:rsid w:val="004F101A"/>
    <w:rsid w:val="004F1A03"/>
    <w:rsid w:val="005126D5"/>
    <w:rsid w:val="00532F7E"/>
    <w:rsid w:val="00547BB1"/>
    <w:rsid w:val="005D4254"/>
    <w:rsid w:val="00637624"/>
    <w:rsid w:val="006C065A"/>
    <w:rsid w:val="006C5C30"/>
    <w:rsid w:val="00717E46"/>
    <w:rsid w:val="0073659B"/>
    <w:rsid w:val="00784965"/>
    <w:rsid w:val="0083434D"/>
    <w:rsid w:val="00866362"/>
    <w:rsid w:val="008725DA"/>
    <w:rsid w:val="008E21D8"/>
    <w:rsid w:val="009074BB"/>
    <w:rsid w:val="0092107D"/>
    <w:rsid w:val="0092565F"/>
    <w:rsid w:val="009675AC"/>
    <w:rsid w:val="00983B4E"/>
    <w:rsid w:val="00994213"/>
    <w:rsid w:val="009C3842"/>
    <w:rsid w:val="009D6B9B"/>
    <w:rsid w:val="009F2915"/>
    <w:rsid w:val="00A066A2"/>
    <w:rsid w:val="00AA66D3"/>
    <w:rsid w:val="00B954D2"/>
    <w:rsid w:val="00BB7F54"/>
    <w:rsid w:val="00BE5C90"/>
    <w:rsid w:val="00C7039D"/>
    <w:rsid w:val="00C723A6"/>
    <w:rsid w:val="00C86C8A"/>
    <w:rsid w:val="00CF7403"/>
    <w:rsid w:val="00D613E4"/>
    <w:rsid w:val="00DC29D2"/>
    <w:rsid w:val="00DD32E3"/>
    <w:rsid w:val="00E308DE"/>
    <w:rsid w:val="00EF4645"/>
    <w:rsid w:val="00F03ABC"/>
    <w:rsid w:val="00F8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22026"/>
  <w15:chartTrackingRefBased/>
  <w15:docId w15:val="{CD492356-84F4-4348-8024-B42C1448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93</Words>
  <Characters>7373</Characters>
  <Application>Microsoft Office Word</Application>
  <DocSecurity>0</DocSecurity>
  <Lines>61</Lines>
  <Paragraphs>17</Paragraphs>
  <ScaleCrop>false</ScaleCrop>
  <Company/>
  <LinksUpToDate>false</LinksUpToDate>
  <CharactersWithSpaces>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Antanasijevic</dc:creator>
  <cp:keywords/>
  <dc:description/>
  <cp:lastModifiedBy>Aleksandar Antanasijevic</cp:lastModifiedBy>
  <cp:revision>2</cp:revision>
  <dcterms:created xsi:type="dcterms:W3CDTF">2020-06-19T02:44:00Z</dcterms:created>
  <dcterms:modified xsi:type="dcterms:W3CDTF">2020-06-19T02:53:00Z</dcterms:modified>
</cp:coreProperties>
</file>